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8818F" w14:textId="77777777" w:rsidR="004C0D3A" w:rsidRPr="00BE3246" w:rsidRDefault="004C0D3A" w:rsidP="004C0D3A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215655063"/>
      <w:r w:rsidRPr="00BE3246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  <w:bookmarkEnd w:id="0"/>
      <w:r w:rsidRPr="00BE324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13CF4EFA" w14:textId="77777777" w:rsidR="004C0D3A" w:rsidRPr="00BE3246" w:rsidRDefault="004C0D3A" w:rsidP="004C0D3A">
      <w:pPr>
        <w:rPr>
          <w:b/>
          <w:bCs/>
          <w:color w:val="000000" w:themeColor="text1"/>
        </w:rPr>
      </w:pPr>
      <w:r w:rsidRPr="00BE3246">
        <w:rPr>
          <w:b/>
          <w:bCs/>
          <w:color w:val="000000" w:themeColor="text1"/>
        </w:rPr>
        <w:t xml:space="preserve"> </w:t>
      </w:r>
    </w:p>
    <w:p w14:paraId="1315823F" w14:textId="77777777" w:rsidR="004C0D3A" w:rsidRDefault="004C0D3A" w:rsidP="004C0D3A">
      <w:pPr>
        <w:rPr>
          <w:color w:val="000000" w:themeColor="text1"/>
        </w:rPr>
      </w:pPr>
      <w:r w:rsidRPr="00BE3246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upplementary Table </w:t>
      </w:r>
      <w:r w:rsidRPr="00BE3246">
        <w:rPr>
          <w:b/>
          <w:bCs/>
          <w:color w:val="000000" w:themeColor="text1"/>
        </w:rPr>
        <w:t>1:</w:t>
      </w:r>
      <w:r w:rsidRPr="00BE3246">
        <w:rPr>
          <w:color w:val="000000" w:themeColor="text1"/>
        </w:rPr>
        <w:t xml:space="preserve"> Searches conducted on </w:t>
      </w:r>
      <w:r>
        <w:rPr>
          <w:color w:val="000000" w:themeColor="text1"/>
        </w:rPr>
        <w:t>07</w:t>
      </w:r>
      <w:r w:rsidRPr="00BE3246">
        <w:rPr>
          <w:color w:val="000000" w:themeColor="text1"/>
        </w:rPr>
        <w:t>/0</w:t>
      </w:r>
      <w:r>
        <w:rPr>
          <w:color w:val="000000" w:themeColor="text1"/>
        </w:rPr>
        <w:t>3</w:t>
      </w:r>
      <w:r w:rsidRPr="00BE3246">
        <w:rPr>
          <w:color w:val="000000" w:themeColor="text1"/>
        </w:rPr>
        <w:t>/202</w:t>
      </w:r>
      <w:r>
        <w:rPr>
          <w:color w:val="000000" w:themeColor="text1"/>
        </w:rPr>
        <w:t>6</w:t>
      </w:r>
    </w:p>
    <w:p w14:paraId="3B3271EB" w14:textId="77777777" w:rsidR="004C0D3A" w:rsidRPr="00BE3246" w:rsidRDefault="004C0D3A" w:rsidP="004C0D3A">
      <w:pPr>
        <w:rPr>
          <w:color w:val="000000" w:themeColor="text1"/>
        </w:rPr>
      </w:pP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800"/>
        <w:gridCol w:w="1620"/>
        <w:gridCol w:w="4212"/>
        <w:gridCol w:w="2988"/>
        <w:gridCol w:w="990"/>
      </w:tblGrid>
      <w:tr w:rsidR="004C0D3A" w:rsidRPr="00BE3246" w14:paraId="5AABEAF7" w14:textId="77777777" w:rsidTr="00154D01">
        <w:tc>
          <w:tcPr>
            <w:tcW w:w="1440" w:type="dxa"/>
            <w:tcBorders>
              <w:top w:val="single" w:sz="24" w:space="0" w:color="auto"/>
              <w:bottom w:val="single" w:sz="4" w:space="0" w:color="auto"/>
            </w:tcBorders>
          </w:tcPr>
          <w:p w14:paraId="194925B5" w14:textId="77777777" w:rsidR="004C0D3A" w:rsidRPr="00BE3246" w:rsidRDefault="004C0D3A" w:rsidP="00154D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 xml:space="preserve">Database </w:t>
            </w:r>
          </w:p>
        </w:tc>
        <w:tc>
          <w:tcPr>
            <w:tcW w:w="1800" w:type="dxa"/>
            <w:tcBorders>
              <w:top w:val="single" w:sz="24" w:space="0" w:color="auto"/>
              <w:bottom w:val="single" w:sz="4" w:space="0" w:color="auto"/>
            </w:tcBorders>
          </w:tcPr>
          <w:p w14:paraId="2638425C" w14:textId="77777777" w:rsidR="004C0D3A" w:rsidRPr="00BE3246" w:rsidRDefault="004C0D3A" w:rsidP="00154D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 xml:space="preserve">Date of search </w:t>
            </w:r>
          </w:p>
        </w:tc>
        <w:tc>
          <w:tcPr>
            <w:tcW w:w="1620" w:type="dxa"/>
            <w:tcBorders>
              <w:top w:val="single" w:sz="24" w:space="0" w:color="auto"/>
              <w:bottom w:val="single" w:sz="4" w:space="0" w:color="auto"/>
            </w:tcBorders>
          </w:tcPr>
          <w:p w14:paraId="57568056" w14:textId="77777777" w:rsidR="004C0D3A" w:rsidRPr="00BE3246" w:rsidRDefault="004C0D3A" w:rsidP="00154D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Search fields</w:t>
            </w:r>
          </w:p>
        </w:tc>
        <w:tc>
          <w:tcPr>
            <w:tcW w:w="4212" w:type="dxa"/>
            <w:tcBorders>
              <w:top w:val="single" w:sz="24" w:space="0" w:color="auto"/>
              <w:bottom w:val="single" w:sz="4" w:space="0" w:color="auto"/>
            </w:tcBorders>
          </w:tcPr>
          <w:p w14:paraId="2C8656EF" w14:textId="77777777" w:rsidR="004C0D3A" w:rsidRPr="00BE3246" w:rsidRDefault="004C0D3A" w:rsidP="00154D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 xml:space="preserve">Search string </w:t>
            </w:r>
          </w:p>
        </w:tc>
        <w:tc>
          <w:tcPr>
            <w:tcW w:w="2988" w:type="dxa"/>
            <w:tcBorders>
              <w:top w:val="single" w:sz="24" w:space="0" w:color="auto"/>
              <w:bottom w:val="single" w:sz="4" w:space="0" w:color="auto"/>
            </w:tcBorders>
          </w:tcPr>
          <w:p w14:paraId="38C1D3AF" w14:textId="77777777" w:rsidR="004C0D3A" w:rsidRPr="00BE3246" w:rsidRDefault="004C0D3A" w:rsidP="00154D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Filters applied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14:paraId="7EE2B7A3" w14:textId="77777777" w:rsidR="004C0D3A" w:rsidRPr="00BE3246" w:rsidRDefault="004C0D3A" w:rsidP="00154D01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Results</w:t>
            </w:r>
          </w:p>
        </w:tc>
      </w:tr>
      <w:tr w:rsidR="004C0D3A" w:rsidRPr="00BE3246" w14:paraId="0894BD6F" w14:textId="77777777" w:rsidTr="00154D01"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061DE39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E3246">
              <w:rPr>
                <w:color w:val="000000" w:themeColor="text1"/>
              </w:rPr>
              <w:t>Pubmed</w:t>
            </w:r>
            <w:proofErr w:type="spellEnd"/>
            <w:r w:rsidRPr="00BE3246">
              <w:rPr>
                <w:color w:val="000000" w:themeColor="text1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596F80B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25/09/2025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5BB66E79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Title/Abstract</w:t>
            </w:r>
          </w:p>
        </w:tc>
        <w:tc>
          <w:tcPr>
            <w:tcW w:w="4212" w:type="dxa"/>
            <w:tcBorders>
              <w:top w:val="single" w:sz="4" w:space="0" w:color="auto"/>
              <w:bottom w:val="nil"/>
            </w:tcBorders>
          </w:tcPr>
          <w:p w14:paraId="00B905CE" w14:textId="77777777" w:rsidR="004C0D3A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0032FB">
              <w:rPr>
                <w:color w:val="000000" w:themeColor="text1"/>
              </w:rPr>
              <w:t>("telomere length"[Title/Abstract] OR "telomere shortening"[Title/Abstract] OR "telomere attrition"[Title/Abstract] OR "telomeres"[Title/Abstract]) AND ("HIV"[Title/Abstract] OR "human immunodeficiency virus"[Title/Abstract] OR "PLWH"[Title/Abstract])</w:t>
            </w:r>
          </w:p>
          <w:p w14:paraId="55206E40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88" w:type="dxa"/>
            <w:tcBorders>
              <w:top w:val="single" w:sz="4" w:space="0" w:color="auto"/>
              <w:bottom w:val="nil"/>
            </w:tcBorders>
          </w:tcPr>
          <w:p w14:paraId="583272DA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Date:</w:t>
            </w:r>
            <w:r w:rsidRPr="00BE3246">
              <w:rPr>
                <w:color w:val="000000" w:themeColor="text1"/>
              </w:rPr>
              <w:t>1996-2025</w:t>
            </w:r>
          </w:p>
          <w:p w14:paraId="226D0630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Species:</w:t>
            </w:r>
            <w:r w:rsidRPr="00BE3246">
              <w:rPr>
                <w:color w:val="000000" w:themeColor="text1"/>
              </w:rPr>
              <w:t xml:space="preserve"> Human</w:t>
            </w:r>
            <w:r>
              <w:rPr>
                <w:color w:val="000000" w:themeColor="text1"/>
              </w:rPr>
              <w:t xml:space="preserve"> studies</w:t>
            </w:r>
          </w:p>
          <w:p w14:paraId="4B9335FB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 xml:space="preserve">Language: </w:t>
            </w:r>
            <w:r w:rsidRPr="00BE3246">
              <w:rPr>
                <w:color w:val="000000" w:themeColor="text1"/>
              </w:rPr>
              <w:t>English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98AB027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186</w:t>
            </w:r>
          </w:p>
        </w:tc>
      </w:tr>
      <w:tr w:rsidR="004C0D3A" w:rsidRPr="00BE3246" w14:paraId="02767915" w14:textId="77777777" w:rsidTr="00154D01">
        <w:tc>
          <w:tcPr>
            <w:tcW w:w="1440" w:type="dxa"/>
            <w:tcBorders>
              <w:top w:val="nil"/>
              <w:bottom w:val="nil"/>
            </w:tcBorders>
          </w:tcPr>
          <w:p w14:paraId="4D340911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 xml:space="preserve">Scopus 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04C9E6D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25/09/202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669FD9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Title/Abstract/</w:t>
            </w:r>
          </w:p>
          <w:p w14:paraId="5A0F4962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Keywords</w:t>
            </w:r>
          </w:p>
        </w:tc>
        <w:tc>
          <w:tcPr>
            <w:tcW w:w="4212" w:type="dxa"/>
            <w:tcBorders>
              <w:top w:val="nil"/>
              <w:bottom w:val="nil"/>
            </w:tcBorders>
          </w:tcPr>
          <w:p w14:paraId="177F10B1" w14:textId="77777777" w:rsidR="004C0D3A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0032FB">
              <w:rPr>
                <w:color w:val="000000" w:themeColor="text1"/>
              </w:rPr>
              <w:t>"</w:t>
            </w:r>
            <w:proofErr w:type="gramStart"/>
            <w:r w:rsidRPr="000032FB">
              <w:rPr>
                <w:color w:val="000000" w:themeColor="text1"/>
              </w:rPr>
              <w:t>telomere</w:t>
            </w:r>
            <w:proofErr w:type="gramEnd"/>
            <w:r w:rsidRPr="000032FB">
              <w:rPr>
                <w:color w:val="000000" w:themeColor="text1"/>
              </w:rPr>
              <w:t xml:space="preserve"> length" OR "telomere shortening" OR "telomere attrition" OR “telomeres” AND “HIV” OR "human immunodeficiency virus" OR “PLWH”</w:t>
            </w:r>
          </w:p>
          <w:p w14:paraId="00B012D9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88" w:type="dxa"/>
            <w:tcBorders>
              <w:top w:val="nil"/>
              <w:bottom w:val="nil"/>
            </w:tcBorders>
          </w:tcPr>
          <w:p w14:paraId="7DCFB950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Date:</w:t>
            </w:r>
            <w:r w:rsidRPr="00BE3246">
              <w:rPr>
                <w:color w:val="000000" w:themeColor="text1"/>
              </w:rPr>
              <w:t xml:space="preserve"> 1996-2025</w:t>
            </w:r>
          </w:p>
          <w:p w14:paraId="250531E5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Document type:</w:t>
            </w:r>
            <w:r w:rsidRPr="00BE3246">
              <w:rPr>
                <w:color w:val="000000" w:themeColor="text1"/>
              </w:rPr>
              <w:t xml:space="preserve"> Articles</w:t>
            </w:r>
          </w:p>
          <w:p w14:paraId="5357D88F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Language:</w:t>
            </w:r>
            <w:r w:rsidRPr="00BE3246">
              <w:rPr>
                <w:color w:val="000000" w:themeColor="text1"/>
              </w:rPr>
              <w:t xml:space="preserve"> English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1BD2E5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88</w:t>
            </w:r>
          </w:p>
        </w:tc>
      </w:tr>
      <w:tr w:rsidR="004C0D3A" w:rsidRPr="00BE3246" w14:paraId="718CD551" w14:textId="77777777" w:rsidTr="00154D01">
        <w:tc>
          <w:tcPr>
            <w:tcW w:w="1440" w:type="dxa"/>
            <w:tcBorders>
              <w:top w:val="nil"/>
              <w:bottom w:val="nil"/>
            </w:tcBorders>
          </w:tcPr>
          <w:p w14:paraId="160FBEAC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 xml:space="preserve">Science Direct 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5128E1F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25/09/202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3E33099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Search Terms</w:t>
            </w:r>
          </w:p>
        </w:tc>
        <w:tc>
          <w:tcPr>
            <w:tcW w:w="4212" w:type="dxa"/>
            <w:tcBorders>
              <w:top w:val="nil"/>
              <w:bottom w:val="nil"/>
            </w:tcBorders>
          </w:tcPr>
          <w:p w14:paraId="1DCC48A8" w14:textId="77777777" w:rsidR="004C0D3A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0032FB">
              <w:rPr>
                <w:color w:val="000000" w:themeColor="text1"/>
              </w:rPr>
              <w:t>("telomere length" OR "telomere shortening" OR telomeres OR "telomere attrition") AND (HIV OR "human immunodeficiency virus" OR PLWH)</w:t>
            </w:r>
          </w:p>
          <w:p w14:paraId="410C1E29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988" w:type="dxa"/>
            <w:tcBorders>
              <w:top w:val="nil"/>
              <w:bottom w:val="nil"/>
            </w:tcBorders>
          </w:tcPr>
          <w:p w14:paraId="08EDEF87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 xml:space="preserve">Date: </w:t>
            </w:r>
            <w:r w:rsidRPr="00BE3246">
              <w:rPr>
                <w:color w:val="000000" w:themeColor="text1"/>
              </w:rPr>
              <w:t>1996-2025</w:t>
            </w:r>
          </w:p>
          <w:p w14:paraId="2B0ABF59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Article type:</w:t>
            </w:r>
            <w:r w:rsidRPr="00BE3246">
              <w:rPr>
                <w:color w:val="000000" w:themeColor="text1"/>
              </w:rPr>
              <w:t xml:space="preserve"> Research Articles</w:t>
            </w:r>
          </w:p>
          <w:p w14:paraId="565B80BD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Languages:</w:t>
            </w:r>
            <w:r w:rsidRPr="00BE3246">
              <w:rPr>
                <w:color w:val="000000" w:themeColor="text1"/>
              </w:rPr>
              <w:t xml:space="preserve"> English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66B079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20</w:t>
            </w:r>
          </w:p>
        </w:tc>
      </w:tr>
      <w:tr w:rsidR="004C0D3A" w:rsidRPr="00BE3246" w14:paraId="42E4D436" w14:textId="77777777" w:rsidTr="00154D01">
        <w:tc>
          <w:tcPr>
            <w:tcW w:w="1440" w:type="dxa"/>
            <w:tcBorders>
              <w:top w:val="nil"/>
              <w:bottom w:val="single" w:sz="24" w:space="0" w:color="auto"/>
            </w:tcBorders>
          </w:tcPr>
          <w:p w14:paraId="42E06994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Google Scholar</w:t>
            </w:r>
          </w:p>
        </w:tc>
        <w:tc>
          <w:tcPr>
            <w:tcW w:w="1800" w:type="dxa"/>
            <w:tcBorders>
              <w:top w:val="nil"/>
              <w:bottom w:val="single" w:sz="24" w:space="0" w:color="auto"/>
            </w:tcBorders>
          </w:tcPr>
          <w:p w14:paraId="363F34D9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25/09/2025</w:t>
            </w:r>
          </w:p>
        </w:tc>
        <w:tc>
          <w:tcPr>
            <w:tcW w:w="1620" w:type="dxa"/>
            <w:tcBorders>
              <w:top w:val="nil"/>
              <w:bottom w:val="single" w:sz="24" w:space="0" w:color="auto"/>
            </w:tcBorders>
          </w:tcPr>
          <w:p w14:paraId="31DB39C1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Title</w:t>
            </w:r>
          </w:p>
        </w:tc>
        <w:tc>
          <w:tcPr>
            <w:tcW w:w="4212" w:type="dxa"/>
            <w:tcBorders>
              <w:top w:val="nil"/>
              <w:bottom w:val="single" w:sz="24" w:space="0" w:color="auto"/>
            </w:tcBorders>
          </w:tcPr>
          <w:p w14:paraId="4243818C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E3246">
              <w:rPr>
                <w:color w:val="000000" w:themeColor="text1"/>
              </w:rPr>
              <w:t>allintitle</w:t>
            </w:r>
            <w:proofErr w:type="spellEnd"/>
            <w:r w:rsidRPr="00BE3246">
              <w:rPr>
                <w:color w:val="000000" w:themeColor="text1"/>
              </w:rPr>
              <w:t>: "telomere length" and "HIV"</w:t>
            </w:r>
          </w:p>
        </w:tc>
        <w:tc>
          <w:tcPr>
            <w:tcW w:w="2988" w:type="dxa"/>
            <w:tcBorders>
              <w:top w:val="nil"/>
              <w:bottom w:val="single" w:sz="24" w:space="0" w:color="auto"/>
            </w:tcBorders>
          </w:tcPr>
          <w:p w14:paraId="32CDA8EF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b/>
                <w:bCs/>
                <w:color w:val="000000" w:themeColor="text1"/>
              </w:rPr>
              <w:t>Date:</w:t>
            </w:r>
            <w:r w:rsidRPr="00BE3246">
              <w:rPr>
                <w:color w:val="000000" w:themeColor="text1"/>
              </w:rPr>
              <w:t xml:space="preserve"> 1996-2025</w:t>
            </w:r>
          </w:p>
        </w:tc>
        <w:tc>
          <w:tcPr>
            <w:tcW w:w="990" w:type="dxa"/>
            <w:tcBorders>
              <w:top w:val="nil"/>
              <w:bottom w:val="single" w:sz="24" w:space="0" w:color="auto"/>
            </w:tcBorders>
          </w:tcPr>
          <w:p w14:paraId="16D6A0D5" w14:textId="77777777" w:rsidR="004C0D3A" w:rsidRPr="00BE3246" w:rsidRDefault="004C0D3A" w:rsidP="00154D01">
            <w:pPr>
              <w:spacing w:line="276" w:lineRule="auto"/>
              <w:rPr>
                <w:color w:val="000000" w:themeColor="text1"/>
              </w:rPr>
            </w:pPr>
            <w:r w:rsidRPr="00BE3246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4</w:t>
            </w:r>
          </w:p>
        </w:tc>
      </w:tr>
    </w:tbl>
    <w:p w14:paraId="5FADE45F" w14:textId="77777777" w:rsidR="004C0D3A" w:rsidRPr="00BE3246" w:rsidRDefault="004C0D3A" w:rsidP="004C0D3A">
      <w:pPr>
        <w:rPr>
          <w:color w:val="000000" w:themeColor="text1"/>
        </w:rPr>
      </w:pPr>
    </w:p>
    <w:p w14:paraId="163EFFD3" w14:textId="77777777" w:rsidR="00F37953" w:rsidRDefault="00F37953"/>
    <w:sectPr w:rsidR="00F37953" w:rsidSect="00A303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A2E1D"/>
    <w:multiLevelType w:val="multilevel"/>
    <w:tmpl w:val="BECABA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bCs w:val="0"/>
        <w:color w:val="000000" w:themeColor="text1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num w:numId="1" w16cid:durableId="1517230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310"/>
    <w:rsid w:val="0001362A"/>
    <w:rsid w:val="00020369"/>
    <w:rsid w:val="00026C54"/>
    <w:rsid w:val="00060D5A"/>
    <w:rsid w:val="000973A0"/>
    <w:rsid w:val="000A75BF"/>
    <w:rsid w:val="000A7CBF"/>
    <w:rsid w:val="000D3EB2"/>
    <w:rsid w:val="000E5837"/>
    <w:rsid w:val="000F5FB1"/>
    <w:rsid w:val="000F6032"/>
    <w:rsid w:val="001070A1"/>
    <w:rsid w:val="0012143A"/>
    <w:rsid w:val="00126300"/>
    <w:rsid w:val="00127E7F"/>
    <w:rsid w:val="00141B8E"/>
    <w:rsid w:val="0016062D"/>
    <w:rsid w:val="00160FB7"/>
    <w:rsid w:val="001722F9"/>
    <w:rsid w:val="00174A55"/>
    <w:rsid w:val="00181054"/>
    <w:rsid w:val="001867EF"/>
    <w:rsid w:val="0019082E"/>
    <w:rsid w:val="001A0852"/>
    <w:rsid w:val="001A56B8"/>
    <w:rsid w:val="001A5C5E"/>
    <w:rsid w:val="001B40BA"/>
    <w:rsid w:val="001B6A67"/>
    <w:rsid w:val="001D452A"/>
    <w:rsid w:val="001E56FC"/>
    <w:rsid w:val="0020644D"/>
    <w:rsid w:val="0021274E"/>
    <w:rsid w:val="002D138B"/>
    <w:rsid w:val="002F27C4"/>
    <w:rsid w:val="003031D7"/>
    <w:rsid w:val="003204D8"/>
    <w:rsid w:val="00346393"/>
    <w:rsid w:val="003517B3"/>
    <w:rsid w:val="00356BB9"/>
    <w:rsid w:val="00367CAB"/>
    <w:rsid w:val="00375AE2"/>
    <w:rsid w:val="00377AE0"/>
    <w:rsid w:val="003840E0"/>
    <w:rsid w:val="00386D72"/>
    <w:rsid w:val="00390AFA"/>
    <w:rsid w:val="003913CB"/>
    <w:rsid w:val="003B2AC4"/>
    <w:rsid w:val="003B5824"/>
    <w:rsid w:val="003C0C48"/>
    <w:rsid w:val="003C1D40"/>
    <w:rsid w:val="003E340C"/>
    <w:rsid w:val="003E3A80"/>
    <w:rsid w:val="003F0429"/>
    <w:rsid w:val="00401CE2"/>
    <w:rsid w:val="00410CB3"/>
    <w:rsid w:val="004139A6"/>
    <w:rsid w:val="0042313B"/>
    <w:rsid w:val="00430CC8"/>
    <w:rsid w:val="00434E48"/>
    <w:rsid w:val="004430ED"/>
    <w:rsid w:val="004551A4"/>
    <w:rsid w:val="00456CB8"/>
    <w:rsid w:val="004640E7"/>
    <w:rsid w:val="00470FCC"/>
    <w:rsid w:val="00480629"/>
    <w:rsid w:val="00490027"/>
    <w:rsid w:val="00490E5B"/>
    <w:rsid w:val="004A229E"/>
    <w:rsid w:val="004B4A9E"/>
    <w:rsid w:val="004B6DDE"/>
    <w:rsid w:val="004C0D3A"/>
    <w:rsid w:val="004E6BD0"/>
    <w:rsid w:val="004F2EFA"/>
    <w:rsid w:val="0050624D"/>
    <w:rsid w:val="005100DF"/>
    <w:rsid w:val="0051752B"/>
    <w:rsid w:val="00534DBC"/>
    <w:rsid w:val="0055006F"/>
    <w:rsid w:val="0055022F"/>
    <w:rsid w:val="00580729"/>
    <w:rsid w:val="005912F9"/>
    <w:rsid w:val="00597B0B"/>
    <w:rsid w:val="005A6877"/>
    <w:rsid w:val="005B231D"/>
    <w:rsid w:val="005B3271"/>
    <w:rsid w:val="005C0F3D"/>
    <w:rsid w:val="005E5885"/>
    <w:rsid w:val="00605376"/>
    <w:rsid w:val="00617F04"/>
    <w:rsid w:val="00625535"/>
    <w:rsid w:val="00627C77"/>
    <w:rsid w:val="00632209"/>
    <w:rsid w:val="00634FE9"/>
    <w:rsid w:val="0068799B"/>
    <w:rsid w:val="00695570"/>
    <w:rsid w:val="006D52F7"/>
    <w:rsid w:val="0070298F"/>
    <w:rsid w:val="00717305"/>
    <w:rsid w:val="007219F0"/>
    <w:rsid w:val="0074298C"/>
    <w:rsid w:val="0076238D"/>
    <w:rsid w:val="0076422F"/>
    <w:rsid w:val="00764DFD"/>
    <w:rsid w:val="0077125E"/>
    <w:rsid w:val="007719E9"/>
    <w:rsid w:val="00771CAC"/>
    <w:rsid w:val="00780312"/>
    <w:rsid w:val="00782274"/>
    <w:rsid w:val="00782920"/>
    <w:rsid w:val="00793F02"/>
    <w:rsid w:val="00795633"/>
    <w:rsid w:val="007B28CD"/>
    <w:rsid w:val="007C0B96"/>
    <w:rsid w:val="007C61D1"/>
    <w:rsid w:val="007C7D27"/>
    <w:rsid w:val="007D0095"/>
    <w:rsid w:val="007E5968"/>
    <w:rsid w:val="008064A0"/>
    <w:rsid w:val="0080754A"/>
    <w:rsid w:val="00811D50"/>
    <w:rsid w:val="00817D7C"/>
    <w:rsid w:val="00827D81"/>
    <w:rsid w:val="0086332B"/>
    <w:rsid w:val="00872C3F"/>
    <w:rsid w:val="00893BB5"/>
    <w:rsid w:val="0089745E"/>
    <w:rsid w:val="008A39DE"/>
    <w:rsid w:val="008A7276"/>
    <w:rsid w:val="008B31B4"/>
    <w:rsid w:val="008C0196"/>
    <w:rsid w:val="008D4F9D"/>
    <w:rsid w:val="008D7532"/>
    <w:rsid w:val="008E6B46"/>
    <w:rsid w:val="008E7C5B"/>
    <w:rsid w:val="008F1F2D"/>
    <w:rsid w:val="00900903"/>
    <w:rsid w:val="00923FCF"/>
    <w:rsid w:val="009378A1"/>
    <w:rsid w:val="0095469A"/>
    <w:rsid w:val="009645C9"/>
    <w:rsid w:val="0096633F"/>
    <w:rsid w:val="0097102A"/>
    <w:rsid w:val="00971062"/>
    <w:rsid w:val="00993255"/>
    <w:rsid w:val="00995F53"/>
    <w:rsid w:val="009B2EDC"/>
    <w:rsid w:val="009B3C6B"/>
    <w:rsid w:val="009C0F47"/>
    <w:rsid w:val="009C4D73"/>
    <w:rsid w:val="009F37AE"/>
    <w:rsid w:val="009F63E5"/>
    <w:rsid w:val="00A0686E"/>
    <w:rsid w:val="00A20D25"/>
    <w:rsid w:val="00A24A2A"/>
    <w:rsid w:val="00A30310"/>
    <w:rsid w:val="00A440F0"/>
    <w:rsid w:val="00A67D77"/>
    <w:rsid w:val="00A70AA9"/>
    <w:rsid w:val="00AA180D"/>
    <w:rsid w:val="00AA445E"/>
    <w:rsid w:val="00AB3938"/>
    <w:rsid w:val="00AB5D26"/>
    <w:rsid w:val="00AC15A2"/>
    <w:rsid w:val="00AC5B13"/>
    <w:rsid w:val="00AD5621"/>
    <w:rsid w:val="00AE1CAC"/>
    <w:rsid w:val="00AF3423"/>
    <w:rsid w:val="00AF56FA"/>
    <w:rsid w:val="00B0011F"/>
    <w:rsid w:val="00B04573"/>
    <w:rsid w:val="00B16DC9"/>
    <w:rsid w:val="00B461FE"/>
    <w:rsid w:val="00B46465"/>
    <w:rsid w:val="00B62313"/>
    <w:rsid w:val="00B63112"/>
    <w:rsid w:val="00B774B7"/>
    <w:rsid w:val="00B85AA6"/>
    <w:rsid w:val="00BA6D33"/>
    <w:rsid w:val="00BB1767"/>
    <w:rsid w:val="00BB18D7"/>
    <w:rsid w:val="00BB34A1"/>
    <w:rsid w:val="00BC5413"/>
    <w:rsid w:val="00BD07D8"/>
    <w:rsid w:val="00BD387B"/>
    <w:rsid w:val="00BD4DC1"/>
    <w:rsid w:val="00BD4ECA"/>
    <w:rsid w:val="00BD5E9B"/>
    <w:rsid w:val="00BD6C1E"/>
    <w:rsid w:val="00BF4088"/>
    <w:rsid w:val="00C00962"/>
    <w:rsid w:val="00C12107"/>
    <w:rsid w:val="00C166EB"/>
    <w:rsid w:val="00C20296"/>
    <w:rsid w:val="00C573CE"/>
    <w:rsid w:val="00C75783"/>
    <w:rsid w:val="00C85F7D"/>
    <w:rsid w:val="00CC1248"/>
    <w:rsid w:val="00D054AD"/>
    <w:rsid w:val="00D103C4"/>
    <w:rsid w:val="00D270E1"/>
    <w:rsid w:val="00D65D5A"/>
    <w:rsid w:val="00D71669"/>
    <w:rsid w:val="00D80074"/>
    <w:rsid w:val="00D96505"/>
    <w:rsid w:val="00DA708E"/>
    <w:rsid w:val="00DB30AE"/>
    <w:rsid w:val="00DB4EDA"/>
    <w:rsid w:val="00DC7A9A"/>
    <w:rsid w:val="00DD430B"/>
    <w:rsid w:val="00DD7DA2"/>
    <w:rsid w:val="00DE0CF5"/>
    <w:rsid w:val="00E019ED"/>
    <w:rsid w:val="00E01F5B"/>
    <w:rsid w:val="00E14F4E"/>
    <w:rsid w:val="00E240DF"/>
    <w:rsid w:val="00E26DC1"/>
    <w:rsid w:val="00E32D08"/>
    <w:rsid w:val="00E345FB"/>
    <w:rsid w:val="00E51C13"/>
    <w:rsid w:val="00E554DE"/>
    <w:rsid w:val="00E65508"/>
    <w:rsid w:val="00E70169"/>
    <w:rsid w:val="00E73683"/>
    <w:rsid w:val="00EA111A"/>
    <w:rsid w:val="00EB1921"/>
    <w:rsid w:val="00EC419C"/>
    <w:rsid w:val="00ED5493"/>
    <w:rsid w:val="00ED7B8D"/>
    <w:rsid w:val="00EE2EFB"/>
    <w:rsid w:val="00F11DA0"/>
    <w:rsid w:val="00F37629"/>
    <w:rsid w:val="00F37953"/>
    <w:rsid w:val="00F71BB5"/>
    <w:rsid w:val="00F77D52"/>
    <w:rsid w:val="00F85664"/>
    <w:rsid w:val="00FA01A8"/>
    <w:rsid w:val="00FB33FC"/>
    <w:rsid w:val="00FB76BC"/>
    <w:rsid w:val="00FB7752"/>
    <w:rsid w:val="00FE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C5E43"/>
  <w15:chartTrackingRefBased/>
  <w15:docId w15:val="{541CA6AC-A733-654E-91AC-A4E2BB54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31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3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3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3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3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3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3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3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3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3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3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3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3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3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0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1003</Characters>
  <Application>Microsoft Office Word</Application>
  <DocSecurity>0</DocSecurity>
  <Lines>100</Lines>
  <Paragraphs>49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x Massamba</dc:creator>
  <cp:keywords/>
  <dc:description/>
  <cp:lastModifiedBy>Myrix Massamba</cp:lastModifiedBy>
  <cp:revision>5</cp:revision>
  <dcterms:created xsi:type="dcterms:W3CDTF">2025-12-03T18:06:00Z</dcterms:created>
  <dcterms:modified xsi:type="dcterms:W3CDTF">2026-03-12T07:15:00Z</dcterms:modified>
</cp:coreProperties>
</file>